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0604B0">
      <w:pPr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Association of the healthy sleep score with risk of VTE in the individuals with more two years of follow-up</w:t>
      </w:r>
    </w:p>
    <w:tbl>
      <w:tblPr>
        <w:tblStyle w:val="3"/>
        <w:tblW w:w="146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630"/>
        <w:gridCol w:w="2794"/>
        <w:gridCol w:w="1950"/>
        <w:gridCol w:w="1125"/>
        <w:gridCol w:w="1903"/>
        <w:gridCol w:w="1003"/>
        <w:gridCol w:w="1987"/>
        <w:gridCol w:w="1025"/>
      </w:tblGrid>
      <w:tr w14:paraId="7F003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vMerge w:val="restart"/>
            <w:tcBorders>
              <w:tl2br w:val="nil"/>
              <w:tr2bl w:val="nil"/>
            </w:tcBorders>
          </w:tcPr>
          <w:p w14:paraId="2702A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leep behaviors</w:t>
            </w:r>
          </w:p>
        </w:tc>
        <w:tc>
          <w:tcPr>
            <w:tcW w:w="2794" w:type="dxa"/>
            <w:vMerge w:val="restart"/>
            <w:tcBorders>
              <w:tl2br w:val="nil"/>
              <w:tr2bl w:val="nil"/>
            </w:tcBorders>
          </w:tcPr>
          <w:p w14:paraId="1ACF4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. of events/total No.</w:t>
            </w:r>
          </w:p>
          <w:p w14:paraId="2D7FB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n, %)</w:t>
            </w:r>
          </w:p>
        </w:tc>
        <w:tc>
          <w:tcPr>
            <w:tcW w:w="3075" w:type="dxa"/>
            <w:gridSpan w:val="2"/>
            <w:tcBorders>
              <w:tl2br w:val="nil"/>
              <w:tr2bl w:val="nil"/>
            </w:tcBorders>
          </w:tcPr>
          <w:p w14:paraId="69E11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1</w:t>
            </w:r>
          </w:p>
        </w:tc>
        <w:tc>
          <w:tcPr>
            <w:tcW w:w="2906" w:type="dxa"/>
            <w:gridSpan w:val="2"/>
            <w:tcBorders>
              <w:tl2br w:val="nil"/>
              <w:tr2bl w:val="nil"/>
            </w:tcBorders>
          </w:tcPr>
          <w:p w14:paraId="7F3F4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2</w:t>
            </w:r>
          </w:p>
        </w:tc>
        <w:tc>
          <w:tcPr>
            <w:tcW w:w="3012" w:type="dxa"/>
            <w:gridSpan w:val="2"/>
            <w:tcBorders>
              <w:tl2br w:val="nil"/>
              <w:tr2bl w:val="nil"/>
            </w:tcBorders>
          </w:tcPr>
          <w:p w14:paraId="65CEF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3</w:t>
            </w:r>
          </w:p>
        </w:tc>
      </w:tr>
      <w:tr w14:paraId="78FA2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161AA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94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3C625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bottom w:val="single" w:color="000000" w:sz="4" w:space="0"/>
              <w:tl2br w:val="nil"/>
              <w:tr2bl w:val="nil"/>
            </w:tcBorders>
          </w:tcPr>
          <w:p w14:paraId="4F21A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125" w:type="dxa"/>
            <w:tcBorders>
              <w:bottom w:val="single" w:color="000000" w:sz="4" w:space="0"/>
              <w:tl2br w:val="nil"/>
              <w:tr2bl w:val="nil"/>
            </w:tcBorders>
          </w:tcPr>
          <w:p w14:paraId="2EDC3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  <w:tc>
          <w:tcPr>
            <w:tcW w:w="1903" w:type="dxa"/>
            <w:tcBorders>
              <w:bottom w:val="single" w:color="000000" w:sz="4" w:space="0"/>
              <w:tl2br w:val="nil"/>
              <w:tr2bl w:val="nil"/>
            </w:tcBorders>
          </w:tcPr>
          <w:p w14:paraId="36F70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003" w:type="dxa"/>
            <w:tcBorders>
              <w:bottom w:val="single" w:color="000000" w:sz="4" w:space="0"/>
              <w:tl2br w:val="nil"/>
              <w:tr2bl w:val="nil"/>
            </w:tcBorders>
          </w:tcPr>
          <w:p w14:paraId="4B2F6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  <w:tc>
          <w:tcPr>
            <w:tcW w:w="1987" w:type="dxa"/>
            <w:tcBorders>
              <w:bottom w:val="single" w:color="000000" w:sz="4" w:space="0"/>
              <w:tl2br w:val="nil"/>
              <w:tr2bl w:val="nil"/>
            </w:tcBorders>
          </w:tcPr>
          <w:p w14:paraId="4AD26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025" w:type="dxa"/>
            <w:tcBorders>
              <w:bottom w:val="single" w:color="000000" w:sz="4" w:space="0"/>
              <w:tl2br w:val="nil"/>
              <w:tr2bl w:val="nil"/>
            </w:tcBorders>
          </w:tcPr>
          <w:p w14:paraId="60106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</w:tr>
      <w:tr w14:paraId="11745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3CB34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Healthy sleep score</w:t>
            </w:r>
          </w:p>
        </w:tc>
        <w:tc>
          <w:tcPr>
            <w:tcW w:w="2794" w:type="dxa"/>
            <w:tcBorders>
              <w:top w:val="single" w:color="000000" w:sz="4" w:space="0"/>
              <w:tl2br w:val="nil"/>
              <w:tr2bl w:val="nil"/>
            </w:tcBorders>
          </w:tcPr>
          <w:p w14:paraId="1704D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op w:val="single" w:color="000000" w:sz="4" w:space="0"/>
              <w:tl2br w:val="nil"/>
              <w:tr2bl w:val="nil"/>
            </w:tcBorders>
          </w:tcPr>
          <w:p w14:paraId="57F04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</w:tcPr>
          <w:p w14:paraId="6AFD9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op w:val="single" w:color="000000" w:sz="4" w:space="0"/>
              <w:tl2br w:val="nil"/>
              <w:tr2bl w:val="nil"/>
            </w:tcBorders>
          </w:tcPr>
          <w:p w14:paraId="10CC5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op w:val="single" w:color="000000" w:sz="4" w:space="0"/>
              <w:tl2br w:val="nil"/>
              <w:tr2bl w:val="nil"/>
            </w:tcBorders>
          </w:tcPr>
          <w:p w14:paraId="7E995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op w:val="single" w:color="000000" w:sz="4" w:space="0"/>
              <w:tl2br w:val="nil"/>
              <w:tr2bl w:val="nil"/>
            </w:tcBorders>
          </w:tcPr>
          <w:p w14:paraId="5BC6A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3DAD2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6E214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77CEE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72650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-2</w:t>
            </w:r>
          </w:p>
        </w:tc>
        <w:tc>
          <w:tcPr>
            <w:tcW w:w="2794" w:type="dxa"/>
            <w:tcBorders>
              <w:top w:val="single" w:color="000000" w:sz="4" w:space="0"/>
              <w:tl2br w:val="nil"/>
              <w:tr2bl w:val="nil"/>
            </w:tcBorders>
          </w:tcPr>
          <w:p w14:paraId="4A59A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367/52009 (2.6%)</w:t>
            </w:r>
          </w:p>
        </w:tc>
        <w:tc>
          <w:tcPr>
            <w:tcW w:w="1950" w:type="dxa"/>
            <w:tcBorders>
              <w:top w:val="single" w:color="000000" w:sz="4" w:space="0"/>
              <w:tl2br w:val="nil"/>
              <w:tr2bl w:val="nil"/>
            </w:tcBorders>
          </w:tcPr>
          <w:p w14:paraId="0F045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</w:tcPr>
          <w:p w14:paraId="77448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  <w:tc>
          <w:tcPr>
            <w:tcW w:w="1903" w:type="dxa"/>
            <w:tcBorders>
              <w:top w:val="single" w:color="000000" w:sz="4" w:space="0"/>
              <w:tl2br w:val="nil"/>
              <w:tr2bl w:val="nil"/>
            </w:tcBorders>
          </w:tcPr>
          <w:p w14:paraId="14375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op w:val="single" w:color="000000" w:sz="4" w:space="0"/>
              <w:tl2br w:val="nil"/>
              <w:tr2bl w:val="nil"/>
            </w:tcBorders>
          </w:tcPr>
          <w:p w14:paraId="23251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  <w:tc>
          <w:tcPr>
            <w:tcW w:w="1987" w:type="dxa"/>
            <w:tcBorders>
              <w:top w:val="single" w:color="000000" w:sz="4" w:space="0"/>
              <w:tl2br w:val="nil"/>
              <w:tr2bl w:val="nil"/>
            </w:tcBorders>
          </w:tcPr>
          <w:p w14:paraId="018D7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2D92D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</w:tr>
      <w:tr w14:paraId="43C80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06B95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283CD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53177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971/107443 (2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6325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39 (0.785-0.897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76F24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1430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48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94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906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0192D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0E66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89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B088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001</w:t>
            </w:r>
          </w:p>
        </w:tc>
      </w:tr>
      <w:tr w14:paraId="13DF2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30C0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E470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32C19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263/140698 (2.0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70F9C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42 (0.696-0.792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724C6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7134C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73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33757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75F03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34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9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BBDD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1EEFE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2574D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1EF6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3E5F1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479/82079 (1.8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709B2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674 (0.626-0.725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5944F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09DDC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6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7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45A98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EFFD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8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914A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41E41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7B11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2590F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Per 1 point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4852C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EB1F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81 (0.863-0.900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4BE9A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8C45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3 (0.884-0.922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06642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78B09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34 (0.914-0.95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4216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390B2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2BF39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Individual component*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1755E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5387F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0CCA9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0841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7989340D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273CD3E2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2AB5A81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</w:tr>
      <w:tr w14:paraId="58329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72B67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Chronotype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53D10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47E67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15588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DB85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37686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FF2C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6726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07E23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A7FB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6B224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ate chronotype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23652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045/142372 (2.1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25ED8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117E3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19E55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569AC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56679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A4D6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57D7D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0FAC3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59A8C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arly chronotype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26C98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972/239857 (2.1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45E98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72 (0.930-1.017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83C6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224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74688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95 (0.855-0.936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44E945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2E296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17 (0.876-0.960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0313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</w:tr>
      <w:tr w14:paraId="53116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44322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leep duration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7DB87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79156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51AF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E2DE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B4FE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F5F3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35F2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64C64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3438D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67163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&lt;7h/d or 8h/d&lt;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7F3EE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834/120228 (2.4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2016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793A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1FC90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074E1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35A00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666F6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7C5B1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6F182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1269A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7–8 h/d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4DB1E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5183/262001 (2.0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5B578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61 (0.822-0.903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0623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0A732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5 (0.863-0.949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6938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1204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31 (0.887-0.967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C21E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03</w:t>
            </w:r>
          </w:p>
        </w:tc>
      </w:tr>
      <w:tr w14:paraId="49F7C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6B191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Frequent insomnia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3DB17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0AF1D2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3BD0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6C399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3CAA1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F8D9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EBD6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55D19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2CB2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33C80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Yes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4AE88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500/106877 (2.3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49D2C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2A97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0403E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24396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4029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0A93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223DD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1F61C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5AB33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No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71ABD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5517/275352 (2.0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203B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89 (0.847-0.934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8F7FB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95A8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27 (0.883-0.974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2499C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02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DE78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49 (0.903-0.997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E9C0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36</w:t>
            </w:r>
          </w:p>
        </w:tc>
      </w:tr>
      <w:tr w14:paraId="55D02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7C6E0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noring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21EB7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37C2C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E5CA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70314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5825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502C7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E275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793C9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2FC7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563DA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Yes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49C5E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271/141863 (2.3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6F293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9B70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E11F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4A977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6FD5C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ACB2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34198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383EC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7FED10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5273E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746/240366 (2.0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08AD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59 (0.822-0.899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B571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3C13C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18 (0.877-0.961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5F6B0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1D26C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75 (0.931-1.021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EEF0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288</w:t>
            </w:r>
          </w:p>
        </w:tc>
      </w:tr>
      <w:tr w14:paraId="042A6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3762D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Frequent daytime sleepiness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4199A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2779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AA05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0E67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38361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6AF2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19AB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40B58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DEFC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23C117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Yes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461FB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20/9993 (3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33125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4F1D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7CDBE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6AE0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63936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CB43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1FD31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5A726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5E536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2B738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7697/372235 (2.1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29367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678 (0.606-0.759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DB96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885B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56 (0.675-0.846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F790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53B7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94 (0.709-0.889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361E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</w:tr>
    </w:tbl>
    <w:p w14:paraId="7309FB98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1 is univariable Cox regression analysis.</w:t>
      </w:r>
    </w:p>
    <w:p w14:paraId="51E17982">
      <w:pPr>
        <w:spacing w:line="24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2 is adjusted by age (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continuous, year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),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 xml:space="preserve"> sex (male, female), education (</w:t>
      </w:r>
      <w:r>
        <w:rPr>
          <w:rFonts w:hint="default" w:ascii="Times New Roman" w:hAnsi="Times New Roman" w:eastAsia="等线" w:cs="Times New Roman"/>
          <w:color w:val="auto"/>
          <w:kern w:val="0"/>
          <w:sz w:val="24"/>
          <w:szCs w:val="24"/>
          <w:lang w:bidi="ar"/>
        </w:rPr>
        <w:t>College or University degree, A levels/AS levels or equivalent, O levels/GCSEs or equivalent, Other (e.g.NVO,nursing,missing)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), annual household income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&lt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 xml:space="preserve">18 000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 xml:space="preserve">18 000 to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52 000, &gt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52 000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).</w:t>
      </w:r>
    </w:p>
    <w:p w14:paraId="3C992A78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odel 3 is adjusted by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Model 2 plu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body mass index (continuous, kg/m2), physical activity (continuous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MET-hours/week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 , smoking (never, former, current), drinking (never, former, current), hypertension (y/n), diabetes (y/n), cancer (y/n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cardiovascula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isease (y/n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high 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(continuous, mmol/l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low 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,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triglycerid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 and blood glucose (continuous, mmol/l). HR indicates hazard ratio; CI, confidence interval; Ref, reference; and y/n, yes/n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VT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venous thromboembolism.</w:t>
      </w:r>
    </w:p>
    <w:p w14:paraId="5982F58D"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*Each individual component was modeled as binary variable: met or unmet the healthy criterion. All the five individual components were included in the model simultaneousl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4BC04488"/>
    <w:rsid w:val="5286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01:11Z</dcterms:created>
  <dc:creator>16155</dc:creator>
  <cp:lastModifiedBy>白夜</cp:lastModifiedBy>
  <dcterms:modified xsi:type="dcterms:W3CDTF">2024-08-22T06:0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4A8EC0A8BC14D5CBEC58719B68792D8_12</vt:lpwstr>
  </property>
</Properties>
</file>